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8E8" w:rsidRPr="003D56BE" w:rsidRDefault="00BE68E8" w:rsidP="00BE68E8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3D56BE">
        <w:rPr>
          <w:b/>
          <w:sz w:val="24"/>
          <w:szCs w:val="24"/>
          <w:lang w:val="en-US"/>
        </w:rPr>
        <w:t>S3 Table.</w:t>
      </w:r>
      <w:proofErr w:type="gramEnd"/>
      <w:r w:rsidRPr="003D56BE">
        <w:rPr>
          <w:sz w:val="24"/>
          <w:szCs w:val="24"/>
          <w:lang w:val="en-US"/>
        </w:rPr>
        <w:t xml:space="preserve"> Abundance of individual plankton groups during peak </w:t>
      </w:r>
      <w:proofErr w:type="spellStart"/>
      <w:r w:rsidRPr="003D56BE">
        <w:rPr>
          <w:sz w:val="24"/>
          <w:szCs w:val="24"/>
          <w:lang w:val="en-US"/>
        </w:rPr>
        <w:t>chl</w:t>
      </w:r>
      <w:r w:rsidRPr="003D56BE">
        <w:rPr>
          <w:i/>
          <w:sz w:val="24"/>
          <w:szCs w:val="24"/>
          <w:lang w:val="en-US"/>
        </w:rPr>
        <w:t>a</w:t>
      </w:r>
      <w:proofErr w:type="spellEnd"/>
      <w:r w:rsidRPr="003D56BE">
        <w:rPr>
          <w:sz w:val="24"/>
          <w:szCs w:val="24"/>
          <w:lang w:val="en-US"/>
        </w:rPr>
        <w:t xml:space="preserve"> concentrations in phase III. For the community-based analysis we generally included functional groups rather than species. For copepods, we only included </w:t>
      </w:r>
      <w:proofErr w:type="spellStart"/>
      <w:r w:rsidRPr="003D56BE">
        <w:rPr>
          <w:i/>
          <w:sz w:val="24"/>
          <w:szCs w:val="24"/>
          <w:lang w:val="en-US"/>
        </w:rPr>
        <w:t>Pseudocalanus</w:t>
      </w:r>
      <w:proofErr w:type="spellEnd"/>
      <w:r w:rsidRPr="003D56BE">
        <w:rPr>
          <w:i/>
          <w:sz w:val="24"/>
          <w:szCs w:val="24"/>
          <w:lang w:val="en-US"/>
        </w:rPr>
        <w:t xml:space="preserve"> </w:t>
      </w:r>
      <w:r w:rsidRPr="003D56BE">
        <w:rPr>
          <w:sz w:val="24"/>
          <w:szCs w:val="24"/>
          <w:lang w:val="en-US"/>
        </w:rPr>
        <w:t>sp</w:t>
      </w:r>
      <w:r w:rsidRPr="003D56BE">
        <w:rPr>
          <w:i/>
          <w:sz w:val="24"/>
          <w:szCs w:val="24"/>
          <w:lang w:val="en-US"/>
        </w:rPr>
        <w:t>.</w:t>
      </w:r>
      <w:r w:rsidRPr="003D56BE">
        <w:rPr>
          <w:sz w:val="24"/>
          <w:szCs w:val="24"/>
          <w:lang w:val="en-US"/>
        </w:rPr>
        <w:t xml:space="preserve"> here since this species strongly dominated the copepod community both, numerically and in terms of biomass. (Note, however, that “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” includes copepod 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 from all species since they were not distinguished taxonomically). This data was used for ANOSIM/NMDS analysis (Fig 8C).</w:t>
      </w:r>
    </w:p>
    <w:tbl>
      <w:tblPr>
        <w:tblW w:w="14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870"/>
        <w:gridCol w:w="870"/>
        <w:gridCol w:w="870"/>
        <w:gridCol w:w="876"/>
        <w:gridCol w:w="870"/>
        <w:gridCol w:w="870"/>
        <w:gridCol w:w="779"/>
        <w:gridCol w:w="870"/>
        <w:gridCol w:w="870"/>
        <w:gridCol w:w="870"/>
        <w:gridCol w:w="870"/>
        <w:gridCol w:w="870"/>
        <w:gridCol w:w="889"/>
        <w:gridCol w:w="780"/>
        <w:gridCol w:w="701"/>
      </w:tblGrid>
      <w:tr w:rsidR="00BE68E8" w:rsidRPr="003D56BE" w:rsidTr="00EF047A">
        <w:trPr>
          <w:trHeight w:val="27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72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F81BD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578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BE68E8" w:rsidRPr="003D56BE" w:rsidTr="00EF047A">
        <w:trPr>
          <w:trHeight w:val="57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aramet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M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I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R (%)</w:t>
            </w:r>
          </w:p>
        </w:tc>
      </w:tr>
      <w:tr w:rsidR="00BE68E8" w:rsidRPr="003D56BE" w:rsidTr="00EF047A">
        <w:trPr>
          <w:trHeight w:val="49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days of peak bloo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3, t55, t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45, t47, t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1, t57, t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49, t51, t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5, t57, t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49, t51, t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3, t55, t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49, t51, t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3, t55, t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51, t53, t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Coscinodisc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cells 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94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ic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5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1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1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4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2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42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6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18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8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.4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n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4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3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4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8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4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1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6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4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6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0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65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rypt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.34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ynech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3</w:t>
            </w:r>
          </w:p>
        </w:tc>
      </w:tr>
      <w:tr w:rsidR="00BE68E8" w:rsidRPr="003D56BE" w:rsidTr="00EF047A">
        <w:trPr>
          <w:trHeight w:val="2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Bacteria (cells mL-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588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2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010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290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280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439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16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02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064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920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363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20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115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93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.69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irus like particles (</w:t>
            </w:r>
            <w:proofErr w:type="spellStart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</w:t>
            </w:r>
            <w:proofErr w:type="spellEnd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976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3319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0080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969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8809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4333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50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0809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9780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426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207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698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478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271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05</w:t>
            </w:r>
          </w:p>
        </w:tc>
      </w:tr>
      <w:tr w:rsidR="00BE68E8" w:rsidRPr="003D56BE" w:rsidTr="00EF047A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.84</w:t>
            </w:r>
          </w:p>
        </w:tc>
      </w:tr>
      <w:tr w:rsidR="00BE68E8" w:rsidRPr="003D56BE" w:rsidTr="00EF047A">
        <w:trPr>
          <w:trHeight w:val="31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fe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2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11</w:t>
            </w:r>
          </w:p>
        </w:tc>
      </w:tr>
      <w:tr w:rsidR="00BE68E8" w:rsidRPr="003D56BE" w:rsidTr="00EF047A">
        <w:trPr>
          <w:trHeight w:val="33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 Copepodites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1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6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9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9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8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7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8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8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62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1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6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2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8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.53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uplii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8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0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8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5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6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6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2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75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91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50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2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18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6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.59</w:t>
            </w:r>
          </w:p>
        </w:tc>
      </w:tr>
      <w:tr w:rsidR="00BE68E8" w:rsidRPr="003D56BE" w:rsidTr="00EF047A">
        <w:trPr>
          <w:trHeight w:val="28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iliates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8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4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8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68E8" w:rsidRPr="003D56BE" w:rsidRDefault="00BE68E8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.54</w:t>
            </w:r>
          </w:p>
        </w:tc>
      </w:tr>
    </w:tbl>
    <w:p w:rsidR="000C78DC" w:rsidRPr="00BE68E8" w:rsidRDefault="00BE68E8" w:rsidP="00BE68E8">
      <w:bookmarkStart w:id="0" w:name="_GoBack"/>
      <w:bookmarkEnd w:id="0"/>
    </w:p>
    <w:sectPr w:rsidR="000C78DC" w:rsidRPr="00BE68E8" w:rsidSect="00963A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AF3"/>
    <w:rsid w:val="000444D8"/>
    <w:rsid w:val="008B5783"/>
    <w:rsid w:val="00963AF3"/>
    <w:rsid w:val="00BE68E8"/>
    <w:rsid w:val="00E9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Lennart</dc:creator>
  <cp:lastModifiedBy>Bach, Lennart</cp:lastModifiedBy>
  <cp:revision>2</cp:revision>
  <dcterms:created xsi:type="dcterms:W3CDTF">2016-06-30T07:34:00Z</dcterms:created>
  <dcterms:modified xsi:type="dcterms:W3CDTF">2016-06-30T07:34:00Z</dcterms:modified>
</cp:coreProperties>
</file>